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85"/>
        <w:gridCol w:w="871"/>
        <w:gridCol w:w="864"/>
        <w:gridCol w:w="470"/>
        <w:gridCol w:w="3188"/>
        <w:gridCol w:w="2160"/>
      </w:tblGrid>
      <w:tr w:rsidR="00073887" w:rsidRPr="004B4274" w:rsidTr="00073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tcW w:w="8838" w:type="dxa"/>
            <w:gridSpan w:val="6"/>
            <w:tcBorders>
              <w:top w:val="nil"/>
              <w:bottom w:val="single" w:sz="4" w:space="0" w:color="auto"/>
            </w:tcBorders>
          </w:tcPr>
          <w:p w:rsidR="00073887" w:rsidRPr="00D709BF" w:rsidRDefault="00073887" w:rsidP="000738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000000"/>
                <w:sz w:val="12"/>
                <w:szCs w:val="16"/>
              </w:rPr>
              <w:t>Supplemental Table I. Primers used in PCR</w:t>
            </w:r>
          </w:p>
        </w:tc>
      </w:tr>
      <w:tr w:rsidR="00073887" w:rsidRPr="004B4274" w:rsidTr="0007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128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A756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000000"/>
                <w:sz w:val="12"/>
                <w:szCs w:val="16"/>
              </w:rPr>
              <w:t>Primer Name</w:t>
            </w:r>
          </w:p>
        </w:tc>
        <w:tc>
          <w:tcPr>
            <w:tcW w:w="87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A756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000000"/>
                <w:sz w:val="12"/>
                <w:szCs w:val="16"/>
              </w:rPr>
              <w:t>For/Rev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A756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000000"/>
                <w:sz w:val="12"/>
                <w:szCs w:val="16"/>
              </w:rPr>
              <w:t>Domain</w:t>
            </w:r>
          </w:p>
        </w:tc>
        <w:tc>
          <w:tcPr>
            <w:tcW w:w="4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A756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000000"/>
                <w:sz w:val="12"/>
                <w:szCs w:val="16"/>
              </w:rPr>
              <w:t>Size</w:t>
            </w:r>
          </w:p>
        </w:tc>
        <w:tc>
          <w:tcPr>
            <w:tcW w:w="318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A756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000000"/>
                <w:sz w:val="12"/>
                <w:szCs w:val="16"/>
              </w:rPr>
              <w:t>Sequence</w:t>
            </w:r>
          </w:p>
        </w:tc>
        <w:tc>
          <w:tcPr>
            <w:tcW w:w="216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A756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000000"/>
                <w:sz w:val="12"/>
                <w:szCs w:val="16"/>
              </w:rPr>
              <w:t>Priming Site</w:t>
            </w:r>
          </w:p>
        </w:tc>
      </w:tr>
      <w:tr w:rsidR="00B46A8C" w:rsidRPr="004B4274" w:rsidTr="00073887">
        <w:trPr>
          <w:trHeight w:val="218"/>
        </w:trPr>
        <w:tc>
          <w:tcPr>
            <w:tcW w:w="1285" w:type="dxa"/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dark1"/>
                <w:kern w:val="24"/>
                <w:sz w:val="12"/>
                <w:szCs w:val="16"/>
              </w:rPr>
            </w:pPr>
          </w:p>
        </w:tc>
        <w:tc>
          <w:tcPr>
            <w:tcW w:w="871" w:type="dxa"/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864" w:type="dxa"/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470" w:type="dxa"/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dark1"/>
                <w:kern w:val="24"/>
                <w:sz w:val="12"/>
                <w:szCs w:val="16"/>
              </w:rPr>
            </w:pPr>
          </w:p>
        </w:tc>
        <w:tc>
          <w:tcPr>
            <w:tcW w:w="3188" w:type="dxa"/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dark1"/>
                <w:kern w:val="24"/>
                <w:sz w:val="12"/>
                <w:szCs w:val="16"/>
              </w:rPr>
            </w:pPr>
          </w:p>
        </w:tc>
        <w:tc>
          <w:tcPr>
            <w:tcW w:w="2160" w:type="dxa"/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dark1"/>
                <w:kern w:val="24"/>
                <w:sz w:val="12"/>
                <w:szCs w:val="16"/>
              </w:rPr>
            </w:pPr>
          </w:p>
        </w:tc>
      </w:tr>
      <w:tr w:rsidR="00073887" w:rsidRPr="004B4274" w:rsidTr="0007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285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6F7DF1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MFC464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F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IgM</w:t>
            </w:r>
            <w:r w:rsidR="006F7DF1" w:rsidRPr="00D709BF">
              <w:rPr>
                <w:rFonts w:ascii="Arial" w:hAnsi="Arial" w:cs="Arial"/>
                <w:color w:val="auto"/>
                <w:sz w:val="12"/>
                <w:szCs w:val="16"/>
              </w:rPr>
              <w:t>C1</w:t>
            </w:r>
          </w:p>
        </w:tc>
        <w:tc>
          <w:tcPr>
            <w:tcW w:w="470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218</w:t>
            </w:r>
          </w:p>
        </w:tc>
        <w:tc>
          <w:tcPr>
            <w:tcW w:w="3188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5’-CATATACGAGTGAGAAAAAGCGACTG-3’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6F7DF1" w:rsidP="00E129A8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HIRVRKSDW</w:t>
            </w:r>
          </w:p>
        </w:tc>
      </w:tr>
      <w:tr w:rsidR="006F7DF1" w:rsidRPr="004B4274" w:rsidTr="00073887">
        <w:trPr>
          <w:trHeight w:val="218"/>
        </w:trPr>
        <w:tc>
          <w:tcPr>
            <w:tcW w:w="1285" w:type="dxa"/>
          </w:tcPr>
          <w:p w:rsidR="006F7DF1" w:rsidRPr="00D709BF" w:rsidRDefault="006F7DF1" w:rsidP="00E129A8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MFC465</w:t>
            </w:r>
          </w:p>
        </w:tc>
        <w:tc>
          <w:tcPr>
            <w:tcW w:w="871" w:type="dxa"/>
          </w:tcPr>
          <w:p w:rsidR="006F7DF1" w:rsidRPr="00D709BF" w:rsidRDefault="006F7DF1" w:rsidP="00E129A8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R</w:t>
            </w:r>
          </w:p>
        </w:tc>
        <w:tc>
          <w:tcPr>
            <w:tcW w:w="864" w:type="dxa"/>
          </w:tcPr>
          <w:p w:rsidR="006F7DF1" w:rsidRPr="00D709BF" w:rsidRDefault="006F7DF1" w:rsidP="00B46A8C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IgMC2</w:t>
            </w:r>
          </w:p>
        </w:tc>
        <w:tc>
          <w:tcPr>
            <w:tcW w:w="470" w:type="dxa"/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</w:pPr>
          </w:p>
        </w:tc>
        <w:tc>
          <w:tcPr>
            <w:tcW w:w="3188" w:type="dxa"/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5’-TATTGTTTAGGCGAAAACCGCCGG-3’</w:t>
            </w:r>
          </w:p>
        </w:tc>
        <w:tc>
          <w:tcPr>
            <w:tcW w:w="2160" w:type="dxa"/>
          </w:tcPr>
          <w:p w:rsidR="006F7DF1" w:rsidRPr="00D709BF" w:rsidRDefault="006F7DF1" w:rsidP="006F7DF1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RRFSPKQY</w:t>
            </w:r>
          </w:p>
        </w:tc>
      </w:tr>
      <w:tr w:rsidR="00073887" w:rsidRPr="004B4274" w:rsidTr="0007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285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CE6F30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MFC466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CE6F30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F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B46A8C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IgZC1</w:t>
            </w:r>
          </w:p>
        </w:tc>
        <w:tc>
          <w:tcPr>
            <w:tcW w:w="470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296</w:t>
            </w:r>
          </w:p>
        </w:tc>
        <w:tc>
          <w:tcPr>
            <w:tcW w:w="3188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5’-AACGTCACCCAGCATTCTACAGC-3’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6F7DF1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NVTQHSTA</w:t>
            </w:r>
          </w:p>
        </w:tc>
      </w:tr>
      <w:tr w:rsidR="006F7DF1" w:rsidRPr="004B4274" w:rsidTr="00073887">
        <w:trPr>
          <w:trHeight w:val="218"/>
        </w:trPr>
        <w:tc>
          <w:tcPr>
            <w:tcW w:w="1285" w:type="dxa"/>
          </w:tcPr>
          <w:p w:rsidR="006F7DF1" w:rsidRPr="00D709BF" w:rsidRDefault="006F7DF1" w:rsidP="00E129A8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MFC467</w:t>
            </w:r>
          </w:p>
        </w:tc>
        <w:tc>
          <w:tcPr>
            <w:tcW w:w="871" w:type="dxa"/>
          </w:tcPr>
          <w:p w:rsidR="006F7DF1" w:rsidRPr="00D709BF" w:rsidRDefault="006F7DF1" w:rsidP="00E129A8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R</w:t>
            </w:r>
          </w:p>
        </w:tc>
        <w:tc>
          <w:tcPr>
            <w:tcW w:w="864" w:type="dxa"/>
          </w:tcPr>
          <w:p w:rsidR="006F7DF1" w:rsidRPr="00D709BF" w:rsidRDefault="006F7DF1" w:rsidP="00B46A8C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IgZC2</w:t>
            </w:r>
          </w:p>
        </w:tc>
        <w:tc>
          <w:tcPr>
            <w:tcW w:w="470" w:type="dxa"/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</w:pPr>
          </w:p>
        </w:tc>
        <w:tc>
          <w:tcPr>
            <w:tcW w:w="3188" w:type="dxa"/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5’-CCATTCATGTTCAGTTTGTACTCCAG-3’</w:t>
            </w:r>
          </w:p>
        </w:tc>
        <w:tc>
          <w:tcPr>
            <w:tcW w:w="2160" w:type="dxa"/>
          </w:tcPr>
          <w:p w:rsidR="006F7DF1" w:rsidRPr="00D709BF" w:rsidRDefault="006F7DF1" w:rsidP="006F7DF1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LEYKLNMNG</w:t>
            </w:r>
          </w:p>
        </w:tc>
      </w:tr>
      <w:tr w:rsidR="00073887" w:rsidRPr="004B4274" w:rsidTr="0007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285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6F7DF1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MFC468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E129A8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F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B46A8C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IgZ2C1</w:t>
            </w:r>
          </w:p>
        </w:tc>
        <w:tc>
          <w:tcPr>
            <w:tcW w:w="470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249</w:t>
            </w:r>
          </w:p>
        </w:tc>
        <w:tc>
          <w:tcPr>
            <w:tcW w:w="3188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5’-AGCCTGACCAATTTTATCCAATACCC-3’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6F7DF1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SLTNFIQYP</w:t>
            </w:r>
          </w:p>
        </w:tc>
      </w:tr>
      <w:tr w:rsidR="006F7DF1" w:rsidRPr="004B4274" w:rsidTr="00073887">
        <w:trPr>
          <w:trHeight w:val="218"/>
        </w:trPr>
        <w:tc>
          <w:tcPr>
            <w:tcW w:w="1285" w:type="dxa"/>
          </w:tcPr>
          <w:p w:rsidR="006F7DF1" w:rsidRPr="00D709BF" w:rsidRDefault="006F7DF1" w:rsidP="00E129A8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MFC469</w:t>
            </w:r>
          </w:p>
        </w:tc>
        <w:tc>
          <w:tcPr>
            <w:tcW w:w="871" w:type="dxa"/>
          </w:tcPr>
          <w:p w:rsidR="006F7DF1" w:rsidRPr="00D709BF" w:rsidRDefault="006F7DF1" w:rsidP="00E129A8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R</w:t>
            </w:r>
          </w:p>
        </w:tc>
        <w:tc>
          <w:tcPr>
            <w:tcW w:w="864" w:type="dxa"/>
          </w:tcPr>
          <w:p w:rsidR="006F7DF1" w:rsidRPr="00D709BF" w:rsidRDefault="006F7DF1" w:rsidP="009213B6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IgZ2C2</w:t>
            </w:r>
          </w:p>
        </w:tc>
        <w:tc>
          <w:tcPr>
            <w:tcW w:w="470" w:type="dxa"/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</w:pPr>
          </w:p>
        </w:tc>
        <w:tc>
          <w:tcPr>
            <w:tcW w:w="3188" w:type="dxa"/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kern w:val="24"/>
                <w:sz w:val="12"/>
                <w:szCs w:val="16"/>
              </w:rPr>
              <w:t>5’-TTTGGGGTAGAAATCCTCCATAACAC-3’</w:t>
            </w:r>
          </w:p>
        </w:tc>
        <w:tc>
          <w:tcPr>
            <w:tcW w:w="2160" w:type="dxa"/>
          </w:tcPr>
          <w:p w:rsidR="006F7DF1" w:rsidRPr="00D709BF" w:rsidRDefault="006F7DF1" w:rsidP="006F7DF1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CVMEDFYPK</w:t>
            </w:r>
          </w:p>
        </w:tc>
      </w:tr>
      <w:tr w:rsidR="00073887" w:rsidRPr="004B4274" w:rsidTr="0007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285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1D642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MFC523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F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BAFF</w:t>
            </w:r>
          </w:p>
        </w:tc>
        <w:tc>
          <w:tcPr>
            <w:tcW w:w="470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136</w:t>
            </w:r>
          </w:p>
        </w:tc>
        <w:tc>
          <w:tcPr>
            <w:tcW w:w="3188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5’-CCTCCTCTTCGCTGTCTGTG-3’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</w:tcPr>
          <w:p w:rsidR="006F7DF1" w:rsidRPr="00D709BF" w:rsidRDefault="006F7DF1" w:rsidP="006F7DF1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TSSSLSV</w:t>
            </w:r>
          </w:p>
        </w:tc>
      </w:tr>
      <w:tr w:rsidR="006F7DF1" w:rsidRPr="004B4274" w:rsidTr="00073887">
        <w:trPr>
          <w:trHeight w:val="218"/>
        </w:trPr>
        <w:tc>
          <w:tcPr>
            <w:tcW w:w="1285" w:type="dxa"/>
          </w:tcPr>
          <w:p w:rsidR="006F7DF1" w:rsidRPr="00D709BF" w:rsidRDefault="006F7DF1" w:rsidP="001D642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MFC524</w:t>
            </w:r>
          </w:p>
        </w:tc>
        <w:tc>
          <w:tcPr>
            <w:tcW w:w="871" w:type="dxa"/>
          </w:tcPr>
          <w:p w:rsidR="006F7DF1" w:rsidRPr="00D709BF" w:rsidRDefault="006F7DF1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R</w:t>
            </w:r>
          </w:p>
        </w:tc>
        <w:tc>
          <w:tcPr>
            <w:tcW w:w="864" w:type="dxa"/>
          </w:tcPr>
          <w:p w:rsidR="006F7DF1" w:rsidRPr="00D709BF" w:rsidRDefault="006F7DF1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BAFF</w:t>
            </w:r>
          </w:p>
        </w:tc>
        <w:tc>
          <w:tcPr>
            <w:tcW w:w="470" w:type="dxa"/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</w:p>
        </w:tc>
        <w:tc>
          <w:tcPr>
            <w:tcW w:w="3188" w:type="dxa"/>
          </w:tcPr>
          <w:p w:rsidR="006F7DF1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5’-TCTGCCTCGTTCACAGGTTC-3’</w:t>
            </w:r>
          </w:p>
        </w:tc>
        <w:tc>
          <w:tcPr>
            <w:tcW w:w="2160" w:type="dxa"/>
          </w:tcPr>
          <w:p w:rsidR="006F7DF1" w:rsidRPr="00D709BF" w:rsidRDefault="006F7DF1" w:rsidP="006F7DF1">
            <w:pPr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EPVNEAE</w:t>
            </w:r>
          </w:p>
        </w:tc>
      </w:tr>
      <w:tr w:rsidR="00073887" w:rsidRPr="004B4274" w:rsidTr="0007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285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6F7DF1" w:rsidP="001D642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MFC462</w:t>
            </w:r>
          </w:p>
        </w:tc>
        <w:tc>
          <w:tcPr>
            <w:tcW w:w="871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F</w:t>
            </w:r>
          </w:p>
        </w:tc>
        <w:tc>
          <w:tcPr>
            <w:tcW w:w="864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RPL13α</w:t>
            </w:r>
          </w:p>
        </w:tc>
        <w:tc>
          <w:tcPr>
            <w:tcW w:w="470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073887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148</w:t>
            </w:r>
          </w:p>
        </w:tc>
        <w:tc>
          <w:tcPr>
            <w:tcW w:w="3188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5’-TCTGGAGGACTGTAAGAGGTATGC-3’</w:t>
            </w: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</w:tcPr>
          <w:p w:rsidR="00B46A8C" w:rsidRPr="00D709BF" w:rsidRDefault="00073887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WRTVRGM</w:t>
            </w:r>
          </w:p>
        </w:tc>
      </w:tr>
      <w:tr w:rsidR="00B46A8C" w:rsidRPr="004B4274" w:rsidTr="00073887">
        <w:trPr>
          <w:trHeight w:val="218"/>
        </w:trPr>
        <w:tc>
          <w:tcPr>
            <w:tcW w:w="1285" w:type="dxa"/>
          </w:tcPr>
          <w:p w:rsidR="00B46A8C" w:rsidRPr="00D709BF" w:rsidRDefault="006F7DF1" w:rsidP="001D642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MFC463</w:t>
            </w:r>
          </w:p>
        </w:tc>
        <w:tc>
          <w:tcPr>
            <w:tcW w:w="871" w:type="dxa"/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R</w:t>
            </w:r>
          </w:p>
        </w:tc>
        <w:tc>
          <w:tcPr>
            <w:tcW w:w="864" w:type="dxa"/>
          </w:tcPr>
          <w:p w:rsidR="00B46A8C" w:rsidRPr="00D709BF" w:rsidRDefault="00B46A8C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RPL13α</w:t>
            </w:r>
          </w:p>
        </w:tc>
        <w:tc>
          <w:tcPr>
            <w:tcW w:w="470" w:type="dxa"/>
          </w:tcPr>
          <w:p w:rsidR="00B46A8C" w:rsidRPr="00D709BF" w:rsidRDefault="00B46A8C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</w:p>
        </w:tc>
        <w:tc>
          <w:tcPr>
            <w:tcW w:w="3188" w:type="dxa"/>
          </w:tcPr>
          <w:p w:rsidR="00B46A8C" w:rsidRPr="00D709BF" w:rsidRDefault="006F7DF1" w:rsidP="00B46A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5’-AGACGCACAATCTTGAGAGCAG-3’</w:t>
            </w:r>
          </w:p>
        </w:tc>
        <w:tc>
          <w:tcPr>
            <w:tcW w:w="2160" w:type="dxa"/>
          </w:tcPr>
          <w:p w:rsidR="00B46A8C" w:rsidRPr="00D709BF" w:rsidRDefault="00073887" w:rsidP="00E129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  <w:sz w:val="12"/>
                <w:szCs w:val="16"/>
              </w:rPr>
            </w:pPr>
            <w:r w:rsidRPr="00D709BF">
              <w:rPr>
                <w:rFonts w:ascii="Arial" w:hAnsi="Arial" w:cs="Arial"/>
                <w:color w:val="auto"/>
                <w:sz w:val="12"/>
                <w:szCs w:val="16"/>
              </w:rPr>
              <w:t>PAALKIVR</w:t>
            </w:r>
          </w:p>
        </w:tc>
      </w:tr>
    </w:tbl>
    <w:p w:rsidR="002A237D" w:rsidRDefault="00D709BF" w:rsidP="00EA1345">
      <w:bookmarkStart w:id="0" w:name="_GoBack"/>
      <w:bookmarkEnd w:id="0"/>
    </w:p>
    <w:sectPr w:rsidR="002A237D" w:rsidSect="00144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BA2C65"/>
    <w:multiLevelType w:val="hybridMultilevel"/>
    <w:tmpl w:val="66ECF33C"/>
    <w:lvl w:ilvl="0" w:tplc="96E8BF7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274"/>
    <w:rsid w:val="00017655"/>
    <w:rsid w:val="00073887"/>
    <w:rsid w:val="00090F72"/>
    <w:rsid w:val="000932F1"/>
    <w:rsid w:val="000A7778"/>
    <w:rsid w:val="001200AC"/>
    <w:rsid w:val="00125CB1"/>
    <w:rsid w:val="0014429D"/>
    <w:rsid w:val="00146581"/>
    <w:rsid w:val="00167E75"/>
    <w:rsid w:val="001815BD"/>
    <w:rsid w:val="00190FFE"/>
    <w:rsid w:val="001D6423"/>
    <w:rsid w:val="001F2153"/>
    <w:rsid w:val="00281946"/>
    <w:rsid w:val="002A3BED"/>
    <w:rsid w:val="002C482A"/>
    <w:rsid w:val="002E7B18"/>
    <w:rsid w:val="002F404B"/>
    <w:rsid w:val="00326790"/>
    <w:rsid w:val="00334BFD"/>
    <w:rsid w:val="0036699E"/>
    <w:rsid w:val="003A3A63"/>
    <w:rsid w:val="003C31F1"/>
    <w:rsid w:val="003D3160"/>
    <w:rsid w:val="00406F2C"/>
    <w:rsid w:val="004237AA"/>
    <w:rsid w:val="004B4274"/>
    <w:rsid w:val="004C720F"/>
    <w:rsid w:val="004E15A1"/>
    <w:rsid w:val="00511383"/>
    <w:rsid w:val="00527B00"/>
    <w:rsid w:val="00541839"/>
    <w:rsid w:val="00583DD6"/>
    <w:rsid w:val="005B4F02"/>
    <w:rsid w:val="005D46BD"/>
    <w:rsid w:val="005E14DB"/>
    <w:rsid w:val="005E41D1"/>
    <w:rsid w:val="006726FF"/>
    <w:rsid w:val="006B1414"/>
    <w:rsid w:val="006D2763"/>
    <w:rsid w:val="006D3FCB"/>
    <w:rsid w:val="006D7BC7"/>
    <w:rsid w:val="006E7C24"/>
    <w:rsid w:val="006F4C3D"/>
    <w:rsid w:val="006F7DF1"/>
    <w:rsid w:val="00706C14"/>
    <w:rsid w:val="007355AA"/>
    <w:rsid w:val="00744A40"/>
    <w:rsid w:val="00754A73"/>
    <w:rsid w:val="007731A1"/>
    <w:rsid w:val="007B40D3"/>
    <w:rsid w:val="007C685E"/>
    <w:rsid w:val="00817BC5"/>
    <w:rsid w:val="00873B97"/>
    <w:rsid w:val="00875AF2"/>
    <w:rsid w:val="008A0662"/>
    <w:rsid w:val="008A793A"/>
    <w:rsid w:val="00907198"/>
    <w:rsid w:val="009213B6"/>
    <w:rsid w:val="00972CC0"/>
    <w:rsid w:val="00A17CA7"/>
    <w:rsid w:val="00A26D69"/>
    <w:rsid w:val="00A75660"/>
    <w:rsid w:val="00AF4D6A"/>
    <w:rsid w:val="00B1705B"/>
    <w:rsid w:val="00B46A8C"/>
    <w:rsid w:val="00B7606D"/>
    <w:rsid w:val="00BA7F6D"/>
    <w:rsid w:val="00BC0348"/>
    <w:rsid w:val="00C053F2"/>
    <w:rsid w:val="00C91C65"/>
    <w:rsid w:val="00CD199C"/>
    <w:rsid w:val="00D0233C"/>
    <w:rsid w:val="00D2331B"/>
    <w:rsid w:val="00D709BF"/>
    <w:rsid w:val="00DD3D3D"/>
    <w:rsid w:val="00E129A8"/>
    <w:rsid w:val="00E908BB"/>
    <w:rsid w:val="00E95174"/>
    <w:rsid w:val="00EA1345"/>
    <w:rsid w:val="00F102C6"/>
    <w:rsid w:val="00F309F0"/>
    <w:rsid w:val="00F57857"/>
    <w:rsid w:val="00F83892"/>
    <w:rsid w:val="00F9248B"/>
    <w:rsid w:val="00FC32D7"/>
    <w:rsid w:val="00FF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660"/>
    <w:pPr>
      <w:ind w:left="720"/>
      <w:contextualSpacing/>
    </w:pPr>
  </w:style>
  <w:style w:type="table" w:styleId="LightList">
    <w:name w:val="Light List"/>
    <w:basedOn w:val="TableNormal"/>
    <w:uiPriority w:val="61"/>
    <w:rsid w:val="00B46A8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73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7388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0738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660"/>
    <w:pPr>
      <w:ind w:left="720"/>
      <w:contextualSpacing/>
    </w:pPr>
  </w:style>
  <w:style w:type="table" w:styleId="LightList">
    <w:name w:val="Light List"/>
    <w:basedOn w:val="TableNormal"/>
    <w:uiPriority w:val="61"/>
    <w:rsid w:val="00B46A8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73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7388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0738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519C7354-F14D-440A-AE78-5728A36D0B60}"/>
</file>

<file path=customXml/itemProps2.xml><?xml version="1.0" encoding="utf-8"?>
<ds:datastoreItem xmlns:ds="http://schemas.openxmlformats.org/officeDocument/2006/customXml" ds:itemID="{7AF5D432-C275-4367-BB26-3E98B71BC9FC}"/>
</file>

<file path=customXml/itemProps3.xml><?xml version="1.0" encoding="utf-8"?>
<ds:datastoreItem xmlns:ds="http://schemas.openxmlformats.org/officeDocument/2006/customXml" ds:itemID="{DE006C2F-1770-4C36-8EE3-211734455E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iscitiello</dc:creator>
  <cp:lastModifiedBy>Criscitiello, Michael</cp:lastModifiedBy>
  <cp:revision>3</cp:revision>
  <dcterms:created xsi:type="dcterms:W3CDTF">2015-07-13T15:54:00Z</dcterms:created>
  <dcterms:modified xsi:type="dcterms:W3CDTF">2015-07-15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